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46C6" w:rsidRDefault="002D48D5">
      <w:r>
        <w:rPr>
          <w:b/>
          <w:bCs/>
        </w:rPr>
        <w:t xml:space="preserve">Figure S1. </w:t>
      </w:r>
      <w:r>
        <w:t>Moderator role of cardiorespiratory fitness and normalized handgrip strength in the association between sugar-sweetened beverage consumption and adiposity. A Moderation model for boys. B Moderation model for girls. Adjusted for sex, age, socioeconomic status, somatic maturity, fat-free mass, fruit consumption, vegetables consumption, and sweets consumption.</w:t>
      </w:r>
      <w:bookmarkStart w:id="0" w:name="_GoBack"/>
      <w:bookmarkEnd w:id="0"/>
    </w:p>
    <w:sectPr w:rsidR="004246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5F6"/>
    <w:rsid w:val="000B4EA4"/>
    <w:rsid w:val="001046E1"/>
    <w:rsid w:val="00134FC8"/>
    <w:rsid w:val="00154ED4"/>
    <w:rsid w:val="00185673"/>
    <w:rsid w:val="001A454D"/>
    <w:rsid w:val="001B4D42"/>
    <w:rsid w:val="0024169D"/>
    <w:rsid w:val="002677D3"/>
    <w:rsid w:val="002905D9"/>
    <w:rsid w:val="002D48D5"/>
    <w:rsid w:val="002E6A7A"/>
    <w:rsid w:val="002F22BB"/>
    <w:rsid w:val="00312C62"/>
    <w:rsid w:val="0031673E"/>
    <w:rsid w:val="00353C49"/>
    <w:rsid w:val="004246C6"/>
    <w:rsid w:val="00532F72"/>
    <w:rsid w:val="00570D6D"/>
    <w:rsid w:val="005852E5"/>
    <w:rsid w:val="005A6AEB"/>
    <w:rsid w:val="00702644"/>
    <w:rsid w:val="00752C90"/>
    <w:rsid w:val="0078579A"/>
    <w:rsid w:val="007D0490"/>
    <w:rsid w:val="008257B7"/>
    <w:rsid w:val="008349C2"/>
    <w:rsid w:val="008B5C62"/>
    <w:rsid w:val="00947696"/>
    <w:rsid w:val="00AA7298"/>
    <w:rsid w:val="00AD5F9C"/>
    <w:rsid w:val="00B450B4"/>
    <w:rsid w:val="00B76EC2"/>
    <w:rsid w:val="00BD76B2"/>
    <w:rsid w:val="00C325F6"/>
    <w:rsid w:val="00CF43C9"/>
    <w:rsid w:val="00D015B0"/>
    <w:rsid w:val="00D41DFA"/>
    <w:rsid w:val="00EA4068"/>
    <w:rsid w:val="00F27EB8"/>
    <w:rsid w:val="00F671AE"/>
    <w:rsid w:val="00FD4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020626-A011-4878-A747-4D8133C91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pinath M.</dc:creator>
  <cp:keywords/>
  <dc:description/>
  <cp:lastModifiedBy>Gopinath M.</cp:lastModifiedBy>
  <cp:revision>2</cp:revision>
  <dcterms:created xsi:type="dcterms:W3CDTF">2022-10-28T01:10:00Z</dcterms:created>
  <dcterms:modified xsi:type="dcterms:W3CDTF">2022-10-28T01:10:00Z</dcterms:modified>
</cp:coreProperties>
</file>